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EC436" w14:textId="77777777" w:rsidR="006C3762" w:rsidRDefault="0041028D" w:rsidP="004102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1028D">
        <w:rPr>
          <w:rFonts w:ascii="Times New Roman" w:hAnsi="Times New Roman" w:cs="Times New Roman"/>
          <w:b/>
          <w:sz w:val="24"/>
          <w:szCs w:val="24"/>
          <w:lang w:val="en-US"/>
        </w:rPr>
        <w:t>Suppo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41028D">
        <w:rPr>
          <w:rFonts w:ascii="Times New Roman" w:hAnsi="Times New Roman" w:cs="Times New Roman"/>
          <w:b/>
          <w:sz w:val="24"/>
          <w:szCs w:val="24"/>
          <w:lang w:val="en-US"/>
        </w:rPr>
        <w:t>ing information</w:t>
      </w:r>
    </w:p>
    <w:p w14:paraId="4A81BB6E" w14:textId="77777777" w:rsidR="00D35F0A" w:rsidRDefault="00D35F0A" w:rsidP="00D35F0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13E2E">
        <w:rPr>
          <w:rFonts w:ascii="Times New Roman" w:hAnsi="Times New Roman" w:cs="Times New Roman"/>
          <w:b/>
          <w:sz w:val="24"/>
          <w:szCs w:val="24"/>
        </w:rPr>
        <w:t>S1 Formula. Equation to predict household concentrations of particulate matter &lt;2.5 µm in size (PM</w:t>
      </w:r>
      <w:r w:rsidRPr="00E350C6">
        <w:rPr>
          <w:rFonts w:ascii="Times New Roman" w:hAnsi="Times New Roman" w:cs="Times New Roman"/>
          <w:b/>
          <w:sz w:val="24"/>
          <w:szCs w:val="24"/>
          <w:vertAlign w:val="subscript"/>
        </w:rPr>
        <w:t>2.5</w:t>
      </w:r>
      <w:r w:rsidRPr="00D13E2E">
        <w:rPr>
          <w:rFonts w:ascii="Times New Roman" w:hAnsi="Times New Roman" w:cs="Times New Roman"/>
          <w:b/>
          <w:sz w:val="24"/>
          <w:szCs w:val="24"/>
        </w:rPr>
        <w:t>)</w:t>
      </w:r>
    </w:p>
    <w:p w14:paraId="73C77004" w14:textId="4DDA846B" w:rsidR="0041028D" w:rsidRDefault="0041028D" w:rsidP="004F42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</w:t>
      </w:r>
      <w:r w:rsidRPr="0041028D">
        <w:rPr>
          <w:rFonts w:ascii="Times New Roman" w:hAnsi="Times New Roman" w:cs="Times New Roman"/>
          <w:sz w:val="24"/>
          <w:szCs w:val="24"/>
        </w:rPr>
        <w:t xml:space="preserve">log-linear </w:t>
      </w:r>
      <w:r w:rsidR="00DD7E21">
        <w:rPr>
          <w:rFonts w:ascii="Times New Roman" w:hAnsi="Times New Roman" w:cs="Times New Roman"/>
          <w:sz w:val="24"/>
          <w:szCs w:val="24"/>
        </w:rPr>
        <w:t xml:space="preserve">regression </w:t>
      </w:r>
      <w:r w:rsidRPr="0041028D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xha3Jpc2huYW48L0F1dGhvcj48WWVhcj4yMDEzPC9Z
ZWFyPjxSZWNOdW0+OTwvUmVjTnVtPjxEaXNwbGF5VGV4dD5bMV08L0Rpc3BsYXlUZXh0PjxyZWNv
cmQ+PHJlYy1udW1iZXI+OTwvcmVjLW51bWJlcj48Zm9yZWlnbi1rZXlzPjxrZXkgYXBwPSJFTiIg
ZGItaWQ9Inh6OWRmZHZhNHR0YTVzZTJ4Zmp4dHZ2czJyZmR4czV6OWUwcCIgdGltZXN0YW1wPSIx
NzQ4MDI4Nzk3Ij45PC9rZXk+PC9mb3JlaWduLWtleXM+PHJlZi10eXBlIG5hbWU9IkpvdXJuYWwg
QXJ0aWNsZSI+MTc8L3JlZi10eXBlPjxjb250cmlidXRvcnM+PGF1dGhvcnM+PGF1dGhvcj5CYWxh
a3Jpc2huYW4sIEsuPC9hdXRob3I+PGF1dGhvcj5HaG9zaCwgUy48L2F1dGhvcj48YXV0aG9yPkdh
bmd1bGksIEIuPC9hdXRob3I+PGF1dGhvcj5TYW1iYW5kYW0sIFMuPC9hdXRob3I+PGF1dGhvcj5C
cnVjZSwgTi48L2F1dGhvcj48YXV0aG9yPkJhcm5lcywgRC4gRi48L2F1dGhvcj48YXV0aG9yPlNt
aXRoLCBLLiBSLjwvYXV0aG9yPjwvYXV0aG9ycz48L2NvbnRyaWJ1dG9ycz48YXV0aC1hZGRyZXNz
PkRlcGFydG1lbnQgb2YgRW52aXJvbm1lbnRhbCBIZWFsdGggRW5naW5lZXJpbmcsIFNyaSBSYW1h
Y2hhbmRyYSBVbml2ZXJzaXR5LCBDaGVubmFpLCBJbmRpYS4ga2FscGFuYXNybWNAZWhlLm9yZy5p
bi48L2F1dGgtYWRkcmVzcz48dGl0bGVzPjx0aXRsZT5TdGF0ZSBhbmQgbmF0aW9uYWwgaG91c2Vo
b2xkIGNvbmNlbnRyYXRpb25zIG9mIFBNMi41IGZyb20gc29saWQgY29va2Z1ZWwgdXNlOiByZXN1
bHRzIGZyb20gbWVhc3VyZW1lbnRzIGFuZCBtb2RlbGluZyBpbiBJbmRpYSBmb3IgZXN0aW1hdGlv
biBvZiB0aGUgZ2xvYmFsIGJ1cmRlbiBvZiBkaXNlYXNlPC90aXRsZT48c2Vjb25kYXJ5LXRpdGxl
PkVudmlyb24gSGVhbHRoPC9zZWNvbmRhcnktdGl0bGU+PC90aXRsZXM+PHBlcmlvZGljYWw+PGZ1
bGwtdGl0bGU+RW52aXJvbiBIZWFsdGg8L2Z1bGwtdGl0bGU+PC9wZXJpb2RpY2FsPjxwYWdlcz43
NzwvcGFnZXM+PHZvbHVtZT4xMjwvdm9sdW1lPjxudW1iZXI+MTwvbnVtYmVyPjxlZGl0aW9uPjIw
MTMwOTExPC9lZGl0aW9uPjxrZXl3b3Jkcz48a2V5d29yZD5BaXIgUG9sbHV0YW50cy8qYW5hbHlz
aXMvZWNvbm9taWNzPC9rZXl3b3JkPjxrZXl3b3JkPkFpciBQb2xsdXRpb24sIEluZG9vci8qYW5h
bHlzaXMvZWNvbm9taWNzPC9rZXl3b3JkPjxrZXl3b3JkPkNvb2tpbmc8L2tleXdvcmQ+PGtleXdv
cmQ+KkNvc3Qgb2YgSWxsbmVzczwva2V5d29yZD48a2V5d29yZD4qRW52aXJvbm1lbnRhbCBFeHBv
c3VyZS9lY29ub21pY3M8L2tleXdvcmQ+PGtleXdvcmQ+RW52aXJvbm1lbnRhbCBNb25pdG9yaW5n
PC9rZXl3b3JkPjxrZXl3b3JkPkdlb2dyYXBoeTwva2V5d29yZD48a2V5d29yZD5IdW1hbnM8L2tl
eXdvcmQ+PGtleXdvcmQ+SW5kaWEvZXBpZGVtaW9sb2d5PC9rZXl3b3JkPjxrZXl3b3JkPk1vZGVs
cywgVGhlb3JldGljYWw8L2tleXdvcmQ+PGtleXdvcmQ+UGFydGljbGUgU2l6ZTwva2V5d29yZD48
a2V5d29yZD5QYXJ0aWN1bGF0ZSBNYXR0ZXIvKmFuYWx5c2lzL2Vjb25vbWljczwva2V5d29yZD48
a2V5d29yZD5SZWdyZXNzaW9uIEFuYWx5c2lzPC9rZXl3b3JkPjxrZXl3b3JkPlJlc3BpcmF0b3J5
IFRyYWN0IERpc2Vhc2VzL2NoZW1pY2FsbHkgaW5kdWNlZC9lY29ub21pY3MvKmVwaWRlbWlvbG9n
eTwva2V5d29yZD48L2tleXdvcmRzPjxkYXRlcz48eWVhcj4yMDEzPC95ZWFyPjxwdWItZGF0ZXM+
PGRhdGU+U2VwIDExPC9kYXRlPjwvcHViLWRhdGVzPjwvZGF0ZXM+PGlzYm4+MTQ3Ni0wNjlYIChF
bGVjdHJvbmljKSYjeEQ7MTQ3Ni0wNjlYIChMaW5raW5nKTwvaXNibj48YWNjZXNzaW9uLW51bT4y
NDAyMDQ5NDwvYWNjZXNzaW9uLW51bT48dXJscz48cmVsYXRlZC11cmxzPjx1cmw+aHR0cHM6Ly93
d3cubmNiaS5ubG0ubmloLmdvdi9wdWJtZWQvMjQwMjA0OTQ8L3VybD48L3JlbGF0ZWQtdXJscz48
L3VybHM+PGN1c3RvbTI+UE1DMzg1MTg2MzwvY3VzdG9tMj48ZWxlY3Ryb25pYy1yZXNvdXJjZS1u
dW0+MTAuMTE4Ni8xNDc2LTA2OVgtMTItNzc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4D1AB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D1AB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xha3Jpc2huYW48L0F1dGhvcj48WWVhcj4yMDEzPC9Z
ZWFyPjxSZWNOdW0+OTwvUmVjTnVtPjxEaXNwbGF5VGV4dD5bMV08L0Rpc3BsYXlUZXh0PjxyZWNv
cmQ+PHJlYy1udW1iZXI+OTwvcmVjLW51bWJlcj48Zm9yZWlnbi1rZXlzPjxrZXkgYXBwPSJFTiIg
ZGItaWQ9Inh6OWRmZHZhNHR0YTVzZTJ4Zmp4dHZ2czJyZmR4czV6OWUwcCIgdGltZXN0YW1wPSIx
NzQ4MDI4Nzk3Ij45PC9rZXk+PC9mb3JlaWduLWtleXM+PHJlZi10eXBlIG5hbWU9IkpvdXJuYWwg
QXJ0aWNsZSI+MTc8L3JlZi10eXBlPjxjb250cmlidXRvcnM+PGF1dGhvcnM+PGF1dGhvcj5CYWxh
a3Jpc2huYW4sIEsuPC9hdXRob3I+PGF1dGhvcj5HaG9zaCwgUy48L2F1dGhvcj48YXV0aG9yPkdh
bmd1bGksIEIuPC9hdXRob3I+PGF1dGhvcj5TYW1iYW5kYW0sIFMuPC9hdXRob3I+PGF1dGhvcj5C
cnVjZSwgTi48L2F1dGhvcj48YXV0aG9yPkJhcm5lcywgRC4gRi48L2F1dGhvcj48YXV0aG9yPlNt
aXRoLCBLLiBSLjwvYXV0aG9yPjwvYXV0aG9ycz48L2NvbnRyaWJ1dG9ycz48YXV0aC1hZGRyZXNz
PkRlcGFydG1lbnQgb2YgRW52aXJvbm1lbnRhbCBIZWFsdGggRW5naW5lZXJpbmcsIFNyaSBSYW1h
Y2hhbmRyYSBVbml2ZXJzaXR5LCBDaGVubmFpLCBJbmRpYS4ga2FscGFuYXNybWNAZWhlLm9yZy5p
bi48L2F1dGgtYWRkcmVzcz48dGl0bGVzPjx0aXRsZT5TdGF0ZSBhbmQgbmF0aW9uYWwgaG91c2Vo
b2xkIGNvbmNlbnRyYXRpb25zIG9mIFBNMi41IGZyb20gc29saWQgY29va2Z1ZWwgdXNlOiByZXN1
bHRzIGZyb20gbWVhc3VyZW1lbnRzIGFuZCBtb2RlbGluZyBpbiBJbmRpYSBmb3IgZXN0aW1hdGlv
biBvZiB0aGUgZ2xvYmFsIGJ1cmRlbiBvZiBkaXNlYXNlPC90aXRsZT48c2Vjb25kYXJ5LXRpdGxl
PkVudmlyb24gSGVhbHRoPC9zZWNvbmRhcnktdGl0bGU+PC90aXRsZXM+PHBlcmlvZGljYWw+PGZ1
bGwtdGl0bGU+RW52aXJvbiBIZWFsdGg8L2Z1bGwtdGl0bGU+PC9wZXJpb2RpY2FsPjxwYWdlcz43
NzwvcGFnZXM+PHZvbHVtZT4xMjwvdm9sdW1lPjxudW1iZXI+MTwvbnVtYmVyPjxlZGl0aW9uPjIw
MTMwOTExPC9lZGl0aW9uPjxrZXl3b3Jkcz48a2V5d29yZD5BaXIgUG9sbHV0YW50cy8qYW5hbHlz
aXMvZWNvbm9taWNzPC9rZXl3b3JkPjxrZXl3b3JkPkFpciBQb2xsdXRpb24sIEluZG9vci8qYW5h
bHlzaXMvZWNvbm9taWNzPC9rZXl3b3JkPjxrZXl3b3JkPkNvb2tpbmc8L2tleXdvcmQ+PGtleXdv
cmQ+KkNvc3Qgb2YgSWxsbmVzczwva2V5d29yZD48a2V5d29yZD4qRW52aXJvbm1lbnRhbCBFeHBv
c3VyZS9lY29ub21pY3M8L2tleXdvcmQ+PGtleXdvcmQ+RW52aXJvbm1lbnRhbCBNb25pdG9yaW5n
PC9rZXl3b3JkPjxrZXl3b3JkPkdlb2dyYXBoeTwva2V5d29yZD48a2V5d29yZD5IdW1hbnM8L2tl
eXdvcmQ+PGtleXdvcmQ+SW5kaWEvZXBpZGVtaW9sb2d5PC9rZXl3b3JkPjxrZXl3b3JkPk1vZGVs
cywgVGhlb3JldGljYWw8L2tleXdvcmQ+PGtleXdvcmQ+UGFydGljbGUgU2l6ZTwva2V5d29yZD48
a2V5d29yZD5QYXJ0aWN1bGF0ZSBNYXR0ZXIvKmFuYWx5c2lzL2Vjb25vbWljczwva2V5d29yZD48
a2V5d29yZD5SZWdyZXNzaW9uIEFuYWx5c2lzPC9rZXl3b3JkPjxrZXl3b3JkPlJlc3BpcmF0b3J5
IFRyYWN0IERpc2Vhc2VzL2NoZW1pY2FsbHkgaW5kdWNlZC9lY29ub21pY3MvKmVwaWRlbWlvbG9n
eTwva2V5d29yZD48L2tleXdvcmRzPjxkYXRlcz48eWVhcj4yMDEzPC95ZWFyPjxwdWItZGF0ZXM+
PGRhdGU+U2VwIDExPC9kYXRlPjwvcHViLWRhdGVzPjwvZGF0ZXM+PGlzYm4+MTQ3Ni0wNjlYIChF
bGVjdHJvbmljKSYjeEQ7MTQ3Ni0wNjlYIChMaW5raW5nKTwvaXNibj48YWNjZXNzaW9uLW51bT4y
NDAyMDQ5NDwvYWNjZXNzaW9uLW51bT48dXJscz48cmVsYXRlZC11cmxzPjx1cmw+aHR0cHM6Ly93
d3cubmNiaS5ubG0ubmloLmdvdi9wdWJtZWQvMjQwMjA0OTQ8L3VybD48L3JlbGF0ZWQtdXJscz48
L3VybHM+PGN1c3RvbTI+UE1DMzg1MTg2MzwvY3VzdG9tMj48ZWxlY3Ryb25pYy1yZXNvdXJjZS1u
dW0+MTAuMTE4Ni8xNDc2LTA2OVgtMTItNzc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4D1AB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1AB2">
        <w:rPr>
          <w:rFonts w:ascii="Times New Roman" w:hAnsi="Times New Roman" w:cs="Times New Roman"/>
          <w:sz w:val="24"/>
          <w:szCs w:val="24"/>
        </w:rPr>
      </w:r>
      <w:r w:rsidR="004D1AB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D1AB2"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as used to estimate the PM</w:t>
      </w:r>
      <w:r w:rsidRPr="0041028D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41028D">
        <w:rPr>
          <w:rFonts w:ascii="Times New Roman" w:hAnsi="Times New Roman" w:cs="Times New Roman"/>
          <w:sz w:val="24"/>
          <w:szCs w:val="24"/>
        </w:rPr>
        <w:t>in the kitchen area</w:t>
      </w:r>
      <w:r w:rsidR="00DD7E21">
        <w:rPr>
          <w:rFonts w:ascii="Times New Roman" w:hAnsi="Times New Roman" w:cs="Times New Roman"/>
          <w:sz w:val="24"/>
          <w:szCs w:val="24"/>
        </w:rPr>
        <w:t xml:space="preserve"> from household characteristics</w:t>
      </w:r>
      <w:r w:rsidRPr="0041028D">
        <w:rPr>
          <w:rFonts w:ascii="Times New Roman" w:hAnsi="Times New Roman" w:cs="Times New Roman"/>
          <w:sz w:val="24"/>
          <w:szCs w:val="24"/>
        </w:rPr>
        <w:t>:</w:t>
      </w:r>
    </w:p>
    <w:p w14:paraId="452133C7" w14:textId="77777777" w:rsidR="004F42AE" w:rsidRPr="0041028D" w:rsidRDefault="004F42AE" w:rsidP="004F42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CC298B" w14:textId="77777777" w:rsidR="0041028D" w:rsidRPr="00405C71" w:rsidRDefault="0041028D" w:rsidP="004F42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E {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log⁡</m:t>
          </m:r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.5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}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</m:oMath>
      </m:oMathPara>
    </w:p>
    <w:p w14:paraId="24628194" w14:textId="77777777" w:rsidR="0041028D" w:rsidRPr="00405C71" w:rsidRDefault="00000000" w:rsidP="004F42AE">
      <w:pPr>
        <w:spacing w:after="0" w:line="240" w:lineRule="auto"/>
        <w:ind w:left="1701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I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uel=Kerosene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I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uel=Wood or charcoal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</m:oMath>
      <w:r w:rsidR="0041028D" w:rsidRPr="00405C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11DA90" w14:textId="77777777" w:rsidR="0041028D" w:rsidRPr="00405C71" w:rsidRDefault="00000000" w:rsidP="004F42AE">
      <w:pPr>
        <w:spacing w:after="0" w:line="240" w:lineRule="auto"/>
        <w:ind w:left="1701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I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Kit=SOK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I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Kit=IDK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</m:oMath>
      </m:oMathPara>
    </w:p>
    <w:p w14:paraId="31FAB150" w14:textId="77777777" w:rsidR="0041028D" w:rsidRPr="00405C71" w:rsidRDefault="00000000" w:rsidP="004F42AE">
      <w:pPr>
        <w:spacing w:after="0" w:line="240" w:lineRule="auto"/>
        <w:ind w:left="1701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V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I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Vent=Moderate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V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I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Vent=Poor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</m:oMath>
      </m:oMathPara>
    </w:p>
    <w:p w14:paraId="79710C39" w14:textId="77777777" w:rsidR="0041028D" w:rsidRPr="004F42AE" w:rsidRDefault="00000000" w:rsidP="004F42AE">
      <w:pPr>
        <w:spacing w:after="0" w:line="240" w:lineRule="auto"/>
        <w:ind w:left="1701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CH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I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Cooking hours</m:t>
              </m:r>
            </m:e>
          </m:d>
        </m:oMath>
      </m:oMathPara>
    </w:p>
    <w:p w14:paraId="00EECF76" w14:textId="77777777" w:rsidR="004F42AE" w:rsidRPr="00405C71" w:rsidRDefault="004F42AE" w:rsidP="004F42AE">
      <w:pPr>
        <w:spacing w:after="0" w:line="240" w:lineRule="auto"/>
        <w:ind w:left="1701"/>
        <w:rPr>
          <w:rFonts w:ascii="Times New Roman" w:hAnsi="Times New Roman" w:cs="Times New Roman"/>
          <w:sz w:val="24"/>
          <w:szCs w:val="24"/>
        </w:rPr>
      </w:pPr>
    </w:p>
    <w:p w14:paraId="649992F1" w14:textId="77777777" w:rsidR="0041028D" w:rsidRPr="00405C71" w:rsidRDefault="0041028D" w:rsidP="004F42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5C71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I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=L</m:t>
            </m:r>
          </m:e>
        </m:d>
      </m:oMath>
      <w:r w:rsidRPr="00405C71">
        <w:rPr>
          <w:rFonts w:ascii="Times New Roman" w:hAnsi="Times New Roman" w:cs="Times New Roman"/>
          <w:sz w:val="24"/>
          <w:szCs w:val="24"/>
        </w:rPr>
        <w:t xml:space="preserve"> = 1, if the categorical variable </w:t>
      </w:r>
      <w:r w:rsidRPr="00405C71">
        <w:rPr>
          <w:rFonts w:ascii="Times New Roman" w:hAnsi="Times New Roman" w:cs="Times New Roman"/>
          <w:i/>
          <w:sz w:val="24"/>
          <w:szCs w:val="24"/>
        </w:rPr>
        <w:t>X</w:t>
      </w:r>
      <w:r w:rsidRPr="00405C71">
        <w:rPr>
          <w:rFonts w:ascii="Times New Roman" w:hAnsi="Times New Roman" w:cs="Times New Roman"/>
          <w:sz w:val="24"/>
          <w:szCs w:val="24"/>
        </w:rPr>
        <w:t xml:space="preserve"> assumes the level ‘L’, else 0.</w:t>
      </w:r>
    </w:p>
    <w:p w14:paraId="72A726C7" w14:textId="77777777" w:rsidR="0041028D" w:rsidRDefault="0041028D" w:rsidP="004F42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5C71">
        <w:rPr>
          <w:rFonts w:ascii="Times New Roman" w:hAnsi="Times New Roman" w:cs="Times New Roman"/>
          <w:sz w:val="24"/>
          <w:szCs w:val="24"/>
        </w:rPr>
        <w:t xml:space="preserve">Reference categories were: </w:t>
      </w:r>
      <w:r w:rsidR="00DD7E21" w:rsidRPr="00405C71">
        <w:rPr>
          <w:rFonts w:ascii="Times New Roman" w:hAnsi="Times New Roman" w:cs="Times New Roman"/>
          <w:sz w:val="24"/>
          <w:szCs w:val="24"/>
        </w:rPr>
        <w:t>Liquefied</w:t>
      </w:r>
      <w:r w:rsidRPr="00405C71">
        <w:rPr>
          <w:rFonts w:ascii="Times New Roman" w:hAnsi="Times New Roman" w:cs="Times New Roman"/>
          <w:sz w:val="24"/>
          <w:szCs w:val="24"/>
        </w:rPr>
        <w:t xml:space="preserve"> petroleum gas (LPG) for fuel; outdoor kitchen (ODK) for kitchen type/location; and “good” for ventilation.</w:t>
      </w:r>
    </w:p>
    <w:p w14:paraId="118795EF" w14:textId="77777777" w:rsidR="0041028D" w:rsidRPr="00405C71" w:rsidRDefault="0041028D" w:rsidP="0041028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366" w:type="dxa"/>
        <w:tblLook w:val="04A0" w:firstRow="1" w:lastRow="0" w:firstColumn="1" w:lastColumn="0" w:noHBand="0" w:noVBand="1"/>
      </w:tblPr>
      <w:tblGrid>
        <w:gridCol w:w="4106"/>
        <w:gridCol w:w="1559"/>
        <w:gridCol w:w="1701"/>
      </w:tblGrid>
      <w:tr w:rsidR="0041028D" w:rsidRPr="00405C71" w14:paraId="190370C3" w14:textId="77777777" w:rsidTr="00F16B63">
        <w:trPr>
          <w:trHeight w:val="340"/>
        </w:trPr>
        <w:tc>
          <w:tcPr>
            <w:tcW w:w="4106" w:type="dxa"/>
          </w:tcPr>
          <w:p w14:paraId="198FAC32" w14:textId="77777777" w:rsidR="0041028D" w:rsidRPr="00405C71" w:rsidRDefault="0041028D" w:rsidP="00F16B63">
            <w:pPr>
              <w:rPr>
                <w:rFonts w:ascii="Times New Roman" w:hAnsi="Times New Roman" w:cs="Times New Roman"/>
                <w:b/>
              </w:rPr>
            </w:pPr>
            <w:r w:rsidRPr="00405C71">
              <w:rPr>
                <w:rFonts w:ascii="Times New Roman" w:hAnsi="Times New Roman" w:cs="Times New Roman"/>
                <w:b/>
              </w:rPr>
              <w:t xml:space="preserve">Parameter </w:t>
            </w:r>
            <w:r w:rsidRPr="00405C7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37CDC0BF" w14:textId="77777777" w:rsidR="0041028D" w:rsidRPr="00405C71" w:rsidRDefault="0041028D" w:rsidP="00F16B63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405C71">
              <w:rPr>
                <w:rFonts w:ascii="Times New Roman" w:eastAsia="DengXian" w:hAnsi="Times New Roman" w:cs="Times New Roman"/>
                <w:b/>
              </w:rPr>
              <w:t>Coefficient</w:t>
            </w:r>
          </w:p>
        </w:tc>
        <w:tc>
          <w:tcPr>
            <w:tcW w:w="1701" w:type="dxa"/>
          </w:tcPr>
          <w:p w14:paraId="6B683D45" w14:textId="77777777" w:rsidR="0041028D" w:rsidRPr="00405C71" w:rsidRDefault="0041028D" w:rsidP="00F16B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5C71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41028D" w:rsidRPr="00405C71" w14:paraId="3BDDA4B9" w14:textId="77777777" w:rsidTr="00F16B63">
        <w:trPr>
          <w:trHeight w:val="340"/>
        </w:trPr>
        <w:tc>
          <w:tcPr>
            <w:tcW w:w="4106" w:type="dxa"/>
          </w:tcPr>
          <w:p w14:paraId="3409A382" w14:textId="77777777" w:rsidR="0041028D" w:rsidRPr="00405C71" w:rsidRDefault="0041028D" w:rsidP="00F16B63">
            <w:pPr>
              <w:rPr>
                <w:rFonts w:ascii="Times New Roman" w:hAnsi="Times New Roman" w:cs="Times New Roman"/>
              </w:rPr>
            </w:pPr>
            <w:r w:rsidRPr="00405C71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559" w:type="dxa"/>
          </w:tcPr>
          <w:p w14:paraId="70D294AE" w14:textId="77777777" w:rsidR="0041028D" w:rsidRPr="00405C71" w:rsidRDefault="00000000" w:rsidP="00F16B6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01" w:type="dxa"/>
          </w:tcPr>
          <w:p w14:paraId="599ECAF9" w14:textId="77777777" w:rsidR="0041028D" w:rsidRPr="00405C71" w:rsidRDefault="0041028D" w:rsidP="00F16B63">
            <w:pPr>
              <w:jc w:val="center"/>
              <w:rPr>
                <w:rFonts w:ascii="Times New Roman" w:hAnsi="Times New Roman" w:cs="Times New Roman"/>
              </w:rPr>
            </w:pPr>
            <w:r w:rsidRPr="00405C71">
              <w:rPr>
                <w:rFonts w:ascii="Times New Roman" w:hAnsi="Times New Roman" w:cs="Times New Roman"/>
              </w:rPr>
              <w:t>-1.653</w:t>
            </w:r>
          </w:p>
        </w:tc>
      </w:tr>
      <w:tr w:rsidR="0041028D" w:rsidRPr="00405C71" w14:paraId="63F8AF2F" w14:textId="77777777" w:rsidTr="00F16B63">
        <w:trPr>
          <w:trHeight w:val="340"/>
        </w:trPr>
        <w:tc>
          <w:tcPr>
            <w:tcW w:w="4106" w:type="dxa"/>
          </w:tcPr>
          <w:p w14:paraId="4105271F" w14:textId="77777777" w:rsidR="0041028D" w:rsidRPr="00405C71" w:rsidRDefault="0041028D" w:rsidP="00F16B63">
            <w:pPr>
              <w:rPr>
                <w:rFonts w:ascii="Times New Roman" w:eastAsia="Times New Roman" w:hAnsi="Times New Roman" w:cs="Times New Roman"/>
              </w:rPr>
            </w:pPr>
            <w:r w:rsidRPr="00405C71">
              <w:rPr>
                <w:rFonts w:ascii="Times New Roman" w:eastAsia="Times New Roman" w:hAnsi="Times New Roman" w:cs="Times New Roman"/>
              </w:rPr>
              <w:t xml:space="preserve">Fuel </w:t>
            </w:r>
            <w:r w:rsidRPr="00405C7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405C71">
              <w:rPr>
                <w:rFonts w:ascii="Times New Roman" w:eastAsia="Times New Roman" w:hAnsi="Times New Roman" w:cs="Times New Roman"/>
              </w:rPr>
              <w:t>:  kerosene vs. LPG</w:t>
            </w:r>
          </w:p>
        </w:tc>
        <w:tc>
          <w:tcPr>
            <w:tcW w:w="1559" w:type="dxa"/>
          </w:tcPr>
          <w:p w14:paraId="7DBAA8E6" w14:textId="77777777" w:rsidR="0041028D" w:rsidRPr="00405C71" w:rsidRDefault="00000000" w:rsidP="00F16B63">
            <w:pPr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1</m:t>
                    </m:r>
                  </m:sub>
                </m:sSub>
              </m:oMath>
            </m:oMathPara>
          </w:p>
        </w:tc>
        <w:tc>
          <w:tcPr>
            <w:tcW w:w="1701" w:type="dxa"/>
          </w:tcPr>
          <w:p w14:paraId="7CEE7B2F" w14:textId="77777777" w:rsidR="0041028D" w:rsidRPr="00405C71" w:rsidRDefault="0041028D" w:rsidP="00F16B63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</w:rPr>
            </w:pPr>
            <w:r w:rsidRPr="00405C71">
              <w:rPr>
                <w:rFonts w:ascii="Times New Roman" w:hAnsi="Times New Roman" w:cs="Times New Roman"/>
              </w:rPr>
              <w:t>0.194</w:t>
            </w:r>
          </w:p>
        </w:tc>
      </w:tr>
      <w:tr w:rsidR="0041028D" w:rsidRPr="00405C71" w14:paraId="1406C142" w14:textId="77777777" w:rsidTr="00F16B63">
        <w:trPr>
          <w:trHeight w:val="340"/>
        </w:trPr>
        <w:tc>
          <w:tcPr>
            <w:tcW w:w="4106" w:type="dxa"/>
          </w:tcPr>
          <w:p w14:paraId="56659AAE" w14:textId="77777777" w:rsidR="0041028D" w:rsidRPr="00405C71" w:rsidRDefault="0041028D" w:rsidP="00F16B63">
            <w:pPr>
              <w:rPr>
                <w:rFonts w:ascii="Times New Roman" w:eastAsia="Arial Unicode MS" w:hAnsi="Times New Roman" w:cs="Times New Roman"/>
              </w:rPr>
            </w:pPr>
            <w:r w:rsidRPr="00405C71">
              <w:rPr>
                <w:rFonts w:ascii="Times New Roman" w:eastAsia="Times New Roman" w:hAnsi="Times New Roman" w:cs="Times New Roman"/>
              </w:rPr>
              <w:t xml:space="preserve">Fuel </w:t>
            </w:r>
            <w:r w:rsidRPr="00405C7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405C71">
              <w:rPr>
                <w:rFonts w:ascii="Times New Roman" w:eastAsia="Times New Roman" w:hAnsi="Times New Roman" w:cs="Times New Roman"/>
              </w:rPr>
              <w:t>:  wood or charcoal vs. LPG</w:t>
            </w:r>
          </w:p>
        </w:tc>
        <w:tc>
          <w:tcPr>
            <w:tcW w:w="1559" w:type="dxa"/>
          </w:tcPr>
          <w:p w14:paraId="12EBE1AD" w14:textId="77777777" w:rsidR="0041028D" w:rsidRPr="00405C71" w:rsidRDefault="00000000" w:rsidP="00F16B63">
            <w:pPr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3</m:t>
                    </m:r>
                  </m:sub>
                </m:sSub>
              </m:oMath>
            </m:oMathPara>
          </w:p>
        </w:tc>
        <w:tc>
          <w:tcPr>
            <w:tcW w:w="1701" w:type="dxa"/>
          </w:tcPr>
          <w:p w14:paraId="7E3D62DD" w14:textId="77777777" w:rsidR="0041028D" w:rsidRPr="00405C71" w:rsidRDefault="0041028D" w:rsidP="00F16B63">
            <w:pPr>
              <w:jc w:val="center"/>
              <w:rPr>
                <w:rFonts w:ascii="Times New Roman" w:hAnsi="Times New Roman" w:cs="Times New Roman"/>
              </w:rPr>
            </w:pPr>
            <w:r w:rsidRPr="00405C71">
              <w:rPr>
                <w:rFonts w:ascii="Times New Roman" w:hAnsi="Times New Roman" w:cs="Times New Roman"/>
              </w:rPr>
              <w:t>0.969</w:t>
            </w:r>
          </w:p>
        </w:tc>
      </w:tr>
      <w:tr w:rsidR="0041028D" w:rsidRPr="00405C71" w14:paraId="3BADA5ED" w14:textId="77777777" w:rsidTr="00F16B63">
        <w:trPr>
          <w:trHeight w:val="340"/>
        </w:trPr>
        <w:tc>
          <w:tcPr>
            <w:tcW w:w="4106" w:type="dxa"/>
          </w:tcPr>
          <w:p w14:paraId="6230B5F3" w14:textId="77777777" w:rsidR="0041028D" w:rsidRPr="00405C71" w:rsidRDefault="0041028D" w:rsidP="00F16B63">
            <w:pPr>
              <w:rPr>
                <w:rFonts w:ascii="Times New Roman" w:eastAsia="Times New Roman" w:hAnsi="Times New Roman" w:cs="Times New Roman"/>
              </w:rPr>
            </w:pPr>
            <w:r w:rsidRPr="00405C71">
              <w:rPr>
                <w:rFonts w:ascii="Times New Roman" w:eastAsia="Times New Roman" w:hAnsi="Times New Roman" w:cs="Times New Roman"/>
              </w:rPr>
              <w:t>Kitchen: SOK vs. ODK</w:t>
            </w:r>
          </w:p>
        </w:tc>
        <w:tc>
          <w:tcPr>
            <w:tcW w:w="1559" w:type="dxa"/>
          </w:tcPr>
          <w:p w14:paraId="01C1153B" w14:textId="77777777" w:rsidR="0041028D" w:rsidRPr="00405C71" w:rsidRDefault="00000000" w:rsidP="00F16B63">
            <w:pPr>
              <w:rPr>
                <w:rFonts w:ascii="Times New Roman" w:eastAsia="Arial Unicode MS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1</m:t>
                    </m:r>
                  </m:sub>
                </m:sSub>
              </m:oMath>
            </m:oMathPara>
          </w:p>
        </w:tc>
        <w:tc>
          <w:tcPr>
            <w:tcW w:w="1701" w:type="dxa"/>
          </w:tcPr>
          <w:p w14:paraId="675825C3" w14:textId="77777777" w:rsidR="0041028D" w:rsidRPr="00405C71" w:rsidRDefault="0041028D" w:rsidP="00F16B63">
            <w:pPr>
              <w:jc w:val="center"/>
              <w:rPr>
                <w:rFonts w:ascii="Times New Roman" w:hAnsi="Times New Roman" w:cs="Times New Roman"/>
              </w:rPr>
            </w:pPr>
            <w:r w:rsidRPr="00405C71">
              <w:rPr>
                <w:rFonts w:ascii="Times New Roman" w:hAnsi="Times New Roman" w:cs="Times New Roman"/>
              </w:rPr>
              <w:t>-0.389</w:t>
            </w:r>
          </w:p>
        </w:tc>
      </w:tr>
      <w:tr w:rsidR="0041028D" w:rsidRPr="00405C71" w14:paraId="0F5C77A3" w14:textId="77777777" w:rsidTr="00F16B63">
        <w:trPr>
          <w:trHeight w:val="340"/>
        </w:trPr>
        <w:tc>
          <w:tcPr>
            <w:tcW w:w="4106" w:type="dxa"/>
          </w:tcPr>
          <w:p w14:paraId="0FC337C9" w14:textId="77777777" w:rsidR="0041028D" w:rsidRPr="00405C71" w:rsidRDefault="0041028D" w:rsidP="00F16B63">
            <w:pPr>
              <w:rPr>
                <w:rFonts w:ascii="Times New Roman" w:eastAsia="Times New Roman" w:hAnsi="Times New Roman" w:cs="Times New Roman"/>
              </w:rPr>
            </w:pPr>
            <w:r w:rsidRPr="00405C71">
              <w:rPr>
                <w:rFonts w:ascii="Times New Roman" w:eastAsia="Times New Roman" w:hAnsi="Times New Roman" w:cs="Times New Roman"/>
              </w:rPr>
              <w:t>Kitchen: IDK vs. ODK</w:t>
            </w:r>
          </w:p>
        </w:tc>
        <w:tc>
          <w:tcPr>
            <w:tcW w:w="1559" w:type="dxa"/>
          </w:tcPr>
          <w:p w14:paraId="4F3FE6D2" w14:textId="77777777" w:rsidR="0041028D" w:rsidRPr="00405C71" w:rsidRDefault="00000000" w:rsidP="00F16B63">
            <w:pPr>
              <w:rPr>
                <w:rFonts w:ascii="Times New Roman" w:eastAsia="Arial Unicode MS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2</m:t>
                    </m:r>
                  </m:sub>
                </m:sSub>
              </m:oMath>
            </m:oMathPara>
          </w:p>
        </w:tc>
        <w:tc>
          <w:tcPr>
            <w:tcW w:w="1701" w:type="dxa"/>
          </w:tcPr>
          <w:p w14:paraId="6186E718" w14:textId="77777777" w:rsidR="0041028D" w:rsidRPr="00405C71" w:rsidRDefault="0041028D" w:rsidP="00F16B63">
            <w:pPr>
              <w:jc w:val="center"/>
              <w:rPr>
                <w:rFonts w:ascii="Times New Roman" w:hAnsi="Times New Roman" w:cs="Times New Roman"/>
              </w:rPr>
            </w:pPr>
            <w:r w:rsidRPr="00405C71">
              <w:rPr>
                <w:rFonts w:ascii="Times New Roman" w:hAnsi="Times New Roman" w:cs="Times New Roman"/>
              </w:rPr>
              <w:t>-0.594</w:t>
            </w:r>
          </w:p>
        </w:tc>
      </w:tr>
      <w:tr w:rsidR="0041028D" w:rsidRPr="00405C71" w14:paraId="3865FDDB" w14:textId="77777777" w:rsidTr="00F16B63">
        <w:trPr>
          <w:trHeight w:val="340"/>
        </w:trPr>
        <w:tc>
          <w:tcPr>
            <w:tcW w:w="4106" w:type="dxa"/>
          </w:tcPr>
          <w:p w14:paraId="69665B9D" w14:textId="77777777" w:rsidR="0041028D" w:rsidRPr="00405C71" w:rsidRDefault="0041028D" w:rsidP="00F16B63">
            <w:pPr>
              <w:rPr>
                <w:rFonts w:ascii="Times New Roman" w:hAnsi="Times New Roman" w:cs="Times New Roman"/>
              </w:rPr>
            </w:pPr>
            <w:r w:rsidRPr="00405C71">
              <w:rPr>
                <w:rFonts w:ascii="Times New Roman" w:hAnsi="Times New Roman" w:cs="Times New Roman"/>
              </w:rPr>
              <w:t>Ventilation: moderate vs. good</w:t>
            </w:r>
          </w:p>
        </w:tc>
        <w:tc>
          <w:tcPr>
            <w:tcW w:w="1559" w:type="dxa"/>
          </w:tcPr>
          <w:p w14:paraId="16D5871B" w14:textId="77777777" w:rsidR="0041028D" w:rsidRPr="00405C71" w:rsidRDefault="00000000" w:rsidP="00F16B6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1</m:t>
                    </m:r>
                  </m:sub>
                </m:sSub>
              </m:oMath>
            </m:oMathPara>
          </w:p>
        </w:tc>
        <w:tc>
          <w:tcPr>
            <w:tcW w:w="1701" w:type="dxa"/>
          </w:tcPr>
          <w:p w14:paraId="18ACCDF5" w14:textId="77777777" w:rsidR="0041028D" w:rsidRPr="00405C71" w:rsidRDefault="0041028D" w:rsidP="00F16B63">
            <w:pPr>
              <w:jc w:val="center"/>
              <w:rPr>
                <w:rFonts w:ascii="Times New Roman" w:hAnsi="Times New Roman" w:cs="Times New Roman"/>
              </w:rPr>
            </w:pPr>
            <w:r w:rsidRPr="00405C71">
              <w:rPr>
                <w:rFonts w:ascii="Times New Roman" w:hAnsi="Times New Roman" w:cs="Times New Roman"/>
              </w:rPr>
              <w:t>-0.082</w:t>
            </w:r>
          </w:p>
        </w:tc>
      </w:tr>
      <w:tr w:rsidR="0041028D" w:rsidRPr="00405C71" w14:paraId="7C11A500" w14:textId="77777777" w:rsidTr="00F16B63">
        <w:trPr>
          <w:trHeight w:val="340"/>
        </w:trPr>
        <w:tc>
          <w:tcPr>
            <w:tcW w:w="4106" w:type="dxa"/>
          </w:tcPr>
          <w:p w14:paraId="3BC889D5" w14:textId="77777777" w:rsidR="0041028D" w:rsidRPr="00405C71" w:rsidRDefault="0041028D" w:rsidP="00F16B63">
            <w:pPr>
              <w:rPr>
                <w:rFonts w:ascii="Times New Roman" w:hAnsi="Times New Roman" w:cs="Times New Roman"/>
              </w:rPr>
            </w:pPr>
            <w:r w:rsidRPr="00405C71">
              <w:rPr>
                <w:rFonts w:ascii="Times New Roman" w:hAnsi="Times New Roman" w:cs="Times New Roman"/>
              </w:rPr>
              <w:t>Ventilation: poor vs. good</w:t>
            </w:r>
          </w:p>
        </w:tc>
        <w:tc>
          <w:tcPr>
            <w:tcW w:w="1559" w:type="dxa"/>
          </w:tcPr>
          <w:p w14:paraId="175C90F7" w14:textId="77777777" w:rsidR="0041028D" w:rsidRPr="00405C71" w:rsidRDefault="00000000" w:rsidP="00F16B6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2</m:t>
                    </m:r>
                  </m:sub>
                </m:sSub>
              </m:oMath>
            </m:oMathPara>
          </w:p>
        </w:tc>
        <w:tc>
          <w:tcPr>
            <w:tcW w:w="1701" w:type="dxa"/>
          </w:tcPr>
          <w:p w14:paraId="55320C60" w14:textId="77777777" w:rsidR="0041028D" w:rsidRPr="00405C71" w:rsidRDefault="0041028D" w:rsidP="00F16B63">
            <w:pPr>
              <w:jc w:val="center"/>
              <w:rPr>
                <w:rFonts w:ascii="Times New Roman" w:hAnsi="Times New Roman" w:cs="Times New Roman"/>
              </w:rPr>
            </w:pPr>
            <w:r w:rsidRPr="00405C71">
              <w:rPr>
                <w:rFonts w:ascii="Times New Roman" w:hAnsi="Times New Roman" w:cs="Times New Roman"/>
              </w:rPr>
              <w:t>-0.391</w:t>
            </w:r>
          </w:p>
        </w:tc>
      </w:tr>
      <w:tr w:rsidR="0041028D" w:rsidRPr="00405C71" w14:paraId="351A6966" w14:textId="77777777" w:rsidTr="00F16B63">
        <w:trPr>
          <w:trHeight w:val="340"/>
        </w:trPr>
        <w:tc>
          <w:tcPr>
            <w:tcW w:w="4106" w:type="dxa"/>
          </w:tcPr>
          <w:p w14:paraId="4BF3E0F1" w14:textId="77777777" w:rsidR="0041028D" w:rsidRPr="00405C71" w:rsidRDefault="0041028D" w:rsidP="00F16B63">
            <w:pPr>
              <w:rPr>
                <w:rFonts w:ascii="Times New Roman" w:hAnsi="Times New Roman" w:cs="Times New Roman"/>
              </w:rPr>
            </w:pPr>
            <w:r w:rsidRPr="00405C71">
              <w:rPr>
                <w:rFonts w:ascii="Times New Roman" w:hAnsi="Times New Roman" w:cs="Times New Roman"/>
              </w:rPr>
              <w:t>Cooking hours</w:t>
            </w:r>
          </w:p>
        </w:tc>
        <w:tc>
          <w:tcPr>
            <w:tcW w:w="1559" w:type="dxa"/>
          </w:tcPr>
          <w:p w14:paraId="660965C6" w14:textId="77777777" w:rsidR="0041028D" w:rsidRPr="00405C71" w:rsidRDefault="00000000" w:rsidP="00F16B63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H</m:t>
                    </m:r>
                  </m:sub>
                </m:sSub>
              </m:oMath>
            </m:oMathPara>
          </w:p>
        </w:tc>
        <w:tc>
          <w:tcPr>
            <w:tcW w:w="1701" w:type="dxa"/>
          </w:tcPr>
          <w:p w14:paraId="1192502C" w14:textId="77777777" w:rsidR="0041028D" w:rsidRPr="00405C71" w:rsidRDefault="0041028D" w:rsidP="00F16B63">
            <w:pPr>
              <w:jc w:val="center"/>
              <w:rPr>
                <w:rFonts w:ascii="Times New Roman" w:hAnsi="Times New Roman" w:cs="Times New Roman"/>
              </w:rPr>
            </w:pPr>
            <w:r w:rsidRPr="00405C71">
              <w:rPr>
                <w:rFonts w:ascii="Times New Roman" w:hAnsi="Times New Roman" w:cs="Times New Roman"/>
              </w:rPr>
              <w:t>0.084</w:t>
            </w:r>
          </w:p>
        </w:tc>
      </w:tr>
    </w:tbl>
    <w:p w14:paraId="514A377C" w14:textId="77777777" w:rsidR="0041028D" w:rsidRPr="00405C71" w:rsidRDefault="0041028D" w:rsidP="004102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C71">
        <w:rPr>
          <w:rFonts w:ascii="Times New Roman" w:hAnsi="Times New Roman" w:cs="Times New Roman"/>
          <w:sz w:val="24"/>
          <w:szCs w:val="24"/>
        </w:rPr>
        <w:t>ODK, outdoor kitchen; IDK, indoor kitchen; SOK, separate outdoor kitchen; LPG, Liquified petroleum gas</w:t>
      </w:r>
    </w:p>
    <w:p w14:paraId="273F6A30" w14:textId="4EE894A7" w:rsidR="0041028D" w:rsidRPr="00405C71" w:rsidRDefault="0041028D" w:rsidP="004102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C71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405C71">
        <w:rPr>
          <w:rFonts w:ascii="Times New Roman" w:hAnsi="Times New Roman" w:cs="Times New Roman"/>
          <w:sz w:val="24"/>
          <w:szCs w:val="24"/>
        </w:rPr>
        <w:t>egion of India was included in the Balakrishnan 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xha3Jpc2huYW48L0F1dGhvcj48WWVhcj4yMDEzPC9Z
ZWFyPjxSZWNOdW0+OTwvUmVjTnVtPjxEaXNwbGF5VGV4dD5bMV08L0Rpc3BsYXlUZXh0PjxyZWNv
cmQ+PHJlYy1udW1iZXI+OTwvcmVjLW51bWJlcj48Zm9yZWlnbi1rZXlzPjxrZXkgYXBwPSJFTiIg
ZGItaWQ9Inh6OWRmZHZhNHR0YTVzZTJ4Zmp4dHZ2czJyZmR4czV6OWUwcCIgdGltZXN0YW1wPSIx
NzQ4MDI4Nzk3Ij45PC9rZXk+PC9mb3JlaWduLWtleXM+PHJlZi10eXBlIG5hbWU9IkpvdXJuYWwg
QXJ0aWNsZSI+MTc8L3JlZi10eXBlPjxjb250cmlidXRvcnM+PGF1dGhvcnM+PGF1dGhvcj5CYWxh
a3Jpc2huYW4sIEsuPC9hdXRob3I+PGF1dGhvcj5HaG9zaCwgUy48L2F1dGhvcj48YXV0aG9yPkdh
bmd1bGksIEIuPC9hdXRob3I+PGF1dGhvcj5TYW1iYW5kYW0sIFMuPC9hdXRob3I+PGF1dGhvcj5C
cnVjZSwgTi48L2F1dGhvcj48YXV0aG9yPkJhcm5lcywgRC4gRi48L2F1dGhvcj48YXV0aG9yPlNt
aXRoLCBLLiBSLjwvYXV0aG9yPjwvYXV0aG9ycz48L2NvbnRyaWJ1dG9ycz48YXV0aC1hZGRyZXNz
PkRlcGFydG1lbnQgb2YgRW52aXJvbm1lbnRhbCBIZWFsdGggRW5naW5lZXJpbmcsIFNyaSBSYW1h
Y2hhbmRyYSBVbml2ZXJzaXR5LCBDaGVubmFpLCBJbmRpYS4ga2FscGFuYXNybWNAZWhlLm9yZy5p
bi48L2F1dGgtYWRkcmVzcz48dGl0bGVzPjx0aXRsZT5TdGF0ZSBhbmQgbmF0aW9uYWwgaG91c2Vo
b2xkIGNvbmNlbnRyYXRpb25zIG9mIFBNMi41IGZyb20gc29saWQgY29va2Z1ZWwgdXNlOiByZXN1
bHRzIGZyb20gbWVhc3VyZW1lbnRzIGFuZCBtb2RlbGluZyBpbiBJbmRpYSBmb3IgZXN0aW1hdGlv
biBvZiB0aGUgZ2xvYmFsIGJ1cmRlbiBvZiBkaXNlYXNlPC90aXRsZT48c2Vjb25kYXJ5LXRpdGxl
PkVudmlyb24gSGVhbHRoPC9zZWNvbmRhcnktdGl0bGU+PC90aXRsZXM+PHBlcmlvZGljYWw+PGZ1
bGwtdGl0bGU+RW52aXJvbiBIZWFsdGg8L2Z1bGwtdGl0bGU+PC9wZXJpb2RpY2FsPjxwYWdlcz43
NzwvcGFnZXM+PHZvbHVtZT4xMjwvdm9sdW1lPjxudW1iZXI+MTwvbnVtYmVyPjxlZGl0aW9uPjIw
MTMwOTExPC9lZGl0aW9uPjxrZXl3b3Jkcz48a2V5d29yZD5BaXIgUG9sbHV0YW50cy8qYW5hbHlz
aXMvZWNvbm9taWNzPC9rZXl3b3JkPjxrZXl3b3JkPkFpciBQb2xsdXRpb24sIEluZG9vci8qYW5h
bHlzaXMvZWNvbm9taWNzPC9rZXl3b3JkPjxrZXl3b3JkPkNvb2tpbmc8L2tleXdvcmQ+PGtleXdv
cmQ+KkNvc3Qgb2YgSWxsbmVzczwva2V5d29yZD48a2V5d29yZD4qRW52aXJvbm1lbnRhbCBFeHBv
c3VyZS9lY29ub21pY3M8L2tleXdvcmQ+PGtleXdvcmQ+RW52aXJvbm1lbnRhbCBNb25pdG9yaW5n
PC9rZXl3b3JkPjxrZXl3b3JkPkdlb2dyYXBoeTwva2V5d29yZD48a2V5d29yZD5IdW1hbnM8L2tl
eXdvcmQ+PGtleXdvcmQ+SW5kaWEvZXBpZGVtaW9sb2d5PC9rZXl3b3JkPjxrZXl3b3JkPk1vZGVs
cywgVGhlb3JldGljYWw8L2tleXdvcmQ+PGtleXdvcmQ+UGFydGljbGUgU2l6ZTwva2V5d29yZD48
a2V5d29yZD5QYXJ0aWN1bGF0ZSBNYXR0ZXIvKmFuYWx5c2lzL2Vjb25vbWljczwva2V5d29yZD48
a2V5d29yZD5SZWdyZXNzaW9uIEFuYWx5c2lzPC9rZXl3b3JkPjxrZXl3b3JkPlJlc3BpcmF0b3J5
IFRyYWN0IERpc2Vhc2VzL2NoZW1pY2FsbHkgaW5kdWNlZC9lY29ub21pY3MvKmVwaWRlbWlvbG9n
eTwva2V5d29yZD48L2tleXdvcmRzPjxkYXRlcz48eWVhcj4yMDEzPC95ZWFyPjxwdWItZGF0ZXM+
PGRhdGU+U2VwIDExPC9kYXRlPjwvcHViLWRhdGVzPjwvZGF0ZXM+PGlzYm4+MTQ3Ni0wNjlYIChF
bGVjdHJvbmljKSYjeEQ7MTQ3Ni0wNjlYIChMaW5raW5nKTwvaXNibj48YWNjZXNzaW9uLW51bT4y
NDAyMDQ5NDwvYWNjZXNzaW9uLW51bT48dXJscz48cmVsYXRlZC11cmxzPjx1cmw+aHR0cHM6Ly93
d3cubmNiaS5ubG0ubmloLmdvdi9wdWJtZWQvMjQwMjA0OTQ8L3VybD48L3JlbGF0ZWQtdXJscz48
L3VybHM+PGN1c3RvbTI+UE1DMzg1MTg2MzwvY3VzdG9tMj48ZWxlY3Ryb25pYy1yZXNvdXJjZS1u
dW0+MTAuMTE4Ni8xNDc2LTA2OVgtMTItNzc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4D1AB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D1AB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xha3Jpc2huYW48L0F1dGhvcj48WWVhcj4yMDEzPC9Z
ZWFyPjxSZWNOdW0+OTwvUmVjTnVtPjxEaXNwbGF5VGV4dD5bMV08L0Rpc3BsYXlUZXh0PjxyZWNv
cmQ+PHJlYy1udW1iZXI+OTwvcmVjLW51bWJlcj48Zm9yZWlnbi1rZXlzPjxrZXkgYXBwPSJFTiIg
ZGItaWQ9Inh6OWRmZHZhNHR0YTVzZTJ4Zmp4dHZ2czJyZmR4czV6OWUwcCIgdGltZXN0YW1wPSIx
NzQ4MDI4Nzk3Ij45PC9rZXk+PC9mb3JlaWduLWtleXM+PHJlZi10eXBlIG5hbWU9IkpvdXJuYWwg
QXJ0aWNsZSI+MTc8L3JlZi10eXBlPjxjb250cmlidXRvcnM+PGF1dGhvcnM+PGF1dGhvcj5CYWxh
a3Jpc2huYW4sIEsuPC9hdXRob3I+PGF1dGhvcj5HaG9zaCwgUy48L2F1dGhvcj48YXV0aG9yPkdh
bmd1bGksIEIuPC9hdXRob3I+PGF1dGhvcj5TYW1iYW5kYW0sIFMuPC9hdXRob3I+PGF1dGhvcj5C
cnVjZSwgTi48L2F1dGhvcj48YXV0aG9yPkJhcm5lcywgRC4gRi48L2F1dGhvcj48YXV0aG9yPlNt
aXRoLCBLLiBSLjwvYXV0aG9yPjwvYXV0aG9ycz48L2NvbnRyaWJ1dG9ycz48YXV0aC1hZGRyZXNz
PkRlcGFydG1lbnQgb2YgRW52aXJvbm1lbnRhbCBIZWFsdGggRW5naW5lZXJpbmcsIFNyaSBSYW1h
Y2hhbmRyYSBVbml2ZXJzaXR5LCBDaGVubmFpLCBJbmRpYS4ga2FscGFuYXNybWNAZWhlLm9yZy5p
bi48L2F1dGgtYWRkcmVzcz48dGl0bGVzPjx0aXRsZT5TdGF0ZSBhbmQgbmF0aW9uYWwgaG91c2Vo
b2xkIGNvbmNlbnRyYXRpb25zIG9mIFBNMi41IGZyb20gc29saWQgY29va2Z1ZWwgdXNlOiByZXN1
bHRzIGZyb20gbWVhc3VyZW1lbnRzIGFuZCBtb2RlbGluZyBpbiBJbmRpYSBmb3IgZXN0aW1hdGlv
biBvZiB0aGUgZ2xvYmFsIGJ1cmRlbiBvZiBkaXNlYXNlPC90aXRsZT48c2Vjb25kYXJ5LXRpdGxl
PkVudmlyb24gSGVhbHRoPC9zZWNvbmRhcnktdGl0bGU+PC90aXRsZXM+PHBlcmlvZGljYWw+PGZ1
bGwtdGl0bGU+RW52aXJvbiBIZWFsdGg8L2Z1bGwtdGl0bGU+PC9wZXJpb2RpY2FsPjxwYWdlcz43
NzwvcGFnZXM+PHZvbHVtZT4xMjwvdm9sdW1lPjxudW1iZXI+MTwvbnVtYmVyPjxlZGl0aW9uPjIw
MTMwOTExPC9lZGl0aW9uPjxrZXl3b3Jkcz48a2V5d29yZD5BaXIgUG9sbHV0YW50cy8qYW5hbHlz
aXMvZWNvbm9taWNzPC9rZXl3b3JkPjxrZXl3b3JkPkFpciBQb2xsdXRpb24sIEluZG9vci8qYW5h
bHlzaXMvZWNvbm9taWNzPC9rZXl3b3JkPjxrZXl3b3JkPkNvb2tpbmc8L2tleXdvcmQ+PGtleXdv
cmQ+KkNvc3Qgb2YgSWxsbmVzczwva2V5d29yZD48a2V5d29yZD4qRW52aXJvbm1lbnRhbCBFeHBv
c3VyZS9lY29ub21pY3M8L2tleXdvcmQ+PGtleXdvcmQ+RW52aXJvbm1lbnRhbCBNb25pdG9yaW5n
PC9rZXl3b3JkPjxrZXl3b3JkPkdlb2dyYXBoeTwva2V5d29yZD48a2V5d29yZD5IdW1hbnM8L2tl
eXdvcmQ+PGtleXdvcmQ+SW5kaWEvZXBpZGVtaW9sb2d5PC9rZXl3b3JkPjxrZXl3b3JkPk1vZGVs
cywgVGhlb3JldGljYWw8L2tleXdvcmQ+PGtleXdvcmQ+UGFydGljbGUgU2l6ZTwva2V5d29yZD48
a2V5d29yZD5QYXJ0aWN1bGF0ZSBNYXR0ZXIvKmFuYWx5c2lzL2Vjb25vbWljczwva2V5d29yZD48
a2V5d29yZD5SZWdyZXNzaW9uIEFuYWx5c2lzPC9rZXl3b3JkPjxrZXl3b3JkPlJlc3BpcmF0b3J5
IFRyYWN0IERpc2Vhc2VzL2NoZW1pY2FsbHkgaW5kdWNlZC9lY29ub21pY3MvKmVwaWRlbWlvbG9n
eTwva2V5d29yZD48L2tleXdvcmRzPjxkYXRlcz48eWVhcj4yMDEzPC95ZWFyPjxwdWItZGF0ZXM+
PGRhdGU+U2VwIDExPC9kYXRlPjwvcHViLWRhdGVzPjwvZGF0ZXM+PGlzYm4+MTQ3Ni0wNjlYIChF
bGVjdHJvbmljKSYjeEQ7MTQ3Ni0wNjlYIChMaW5raW5nKTwvaXNibj48YWNjZXNzaW9uLW51bT4y
NDAyMDQ5NDwvYWNjZXNzaW9uLW51bT48dXJscz48cmVsYXRlZC11cmxzPjx1cmw+aHR0cHM6Ly93
d3cubmNiaS5ubG0ubmloLmdvdi9wdWJtZWQvMjQwMjA0OTQ8L3VybD48L3JlbGF0ZWQtdXJscz48
L3VybHM+PGN1c3RvbTI+UE1DMzg1MTg2MzwvY3VzdG9tMj48ZWxlY3Ryb25pYy1yZXNvdXJjZS1u
dW0+MTAuMTE4Ni8xNDc2LTA2OVgtMTItNzc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4D1AB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1AB2">
        <w:rPr>
          <w:rFonts w:ascii="Times New Roman" w:hAnsi="Times New Roman" w:cs="Times New Roman"/>
          <w:sz w:val="24"/>
          <w:szCs w:val="24"/>
        </w:rPr>
      </w:r>
      <w:r w:rsidR="004D1AB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D1AB2"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405C71">
        <w:rPr>
          <w:rFonts w:ascii="Times New Roman" w:hAnsi="Times New Roman" w:cs="Times New Roman"/>
          <w:sz w:val="24"/>
          <w:szCs w:val="24"/>
        </w:rPr>
        <w:t xml:space="preserve">, but not here. </w:t>
      </w:r>
    </w:p>
    <w:p w14:paraId="46D97A9F" w14:textId="1C304819" w:rsidR="0041028D" w:rsidRPr="00405C71" w:rsidRDefault="0041028D" w:rsidP="004102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C71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405C71">
        <w:rPr>
          <w:rFonts w:ascii="Times New Roman" w:hAnsi="Times New Roman" w:cs="Times New Roman"/>
          <w:sz w:val="24"/>
          <w:szCs w:val="24"/>
        </w:rPr>
        <w:t>Dung was not used as a fuel source by any study participants; therefore, its coefficie</w:t>
      </w:r>
      <w:r>
        <w:rPr>
          <w:rFonts w:ascii="Times New Roman" w:hAnsi="Times New Roman" w:cs="Times New Roman"/>
          <w:sz w:val="24"/>
          <w:szCs w:val="24"/>
        </w:rPr>
        <w:t xml:space="preserve">nt from the original Balakrishnan model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xha3Jpc2huYW48L0F1dGhvcj48WWVhcj4yMDEzPC9Z
ZWFyPjxSZWNOdW0+OTwvUmVjTnVtPjxEaXNwbGF5VGV4dD5bMV08L0Rpc3BsYXlUZXh0PjxyZWNv
cmQ+PHJlYy1udW1iZXI+OTwvcmVjLW51bWJlcj48Zm9yZWlnbi1rZXlzPjxrZXkgYXBwPSJFTiIg
ZGItaWQ9Inh6OWRmZHZhNHR0YTVzZTJ4Zmp4dHZ2czJyZmR4czV6OWUwcCIgdGltZXN0YW1wPSIx
NzQ4MDI4Nzk3Ij45PC9rZXk+PC9mb3JlaWduLWtleXM+PHJlZi10eXBlIG5hbWU9IkpvdXJuYWwg
QXJ0aWNsZSI+MTc8L3JlZi10eXBlPjxjb250cmlidXRvcnM+PGF1dGhvcnM+PGF1dGhvcj5CYWxh
a3Jpc2huYW4sIEsuPC9hdXRob3I+PGF1dGhvcj5HaG9zaCwgUy48L2F1dGhvcj48YXV0aG9yPkdh
bmd1bGksIEIuPC9hdXRob3I+PGF1dGhvcj5TYW1iYW5kYW0sIFMuPC9hdXRob3I+PGF1dGhvcj5C
cnVjZSwgTi48L2F1dGhvcj48YXV0aG9yPkJhcm5lcywgRC4gRi48L2F1dGhvcj48YXV0aG9yPlNt
aXRoLCBLLiBSLjwvYXV0aG9yPjwvYXV0aG9ycz48L2NvbnRyaWJ1dG9ycz48YXV0aC1hZGRyZXNz
PkRlcGFydG1lbnQgb2YgRW52aXJvbm1lbnRhbCBIZWFsdGggRW5naW5lZXJpbmcsIFNyaSBSYW1h
Y2hhbmRyYSBVbml2ZXJzaXR5LCBDaGVubmFpLCBJbmRpYS4ga2FscGFuYXNybWNAZWhlLm9yZy5p
bi48L2F1dGgtYWRkcmVzcz48dGl0bGVzPjx0aXRsZT5TdGF0ZSBhbmQgbmF0aW9uYWwgaG91c2Vo
b2xkIGNvbmNlbnRyYXRpb25zIG9mIFBNMi41IGZyb20gc29saWQgY29va2Z1ZWwgdXNlOiByZXN1
bHRzIGZyb20gbWVhc3VyZW1lbnRzIGFuZCBtb2RlbGluZyBpbiBJbmRpYSBmb3IgZXN0aW1hdGlv
biBvZiB0aGUgZ2xvYmFsIGJ1cmRlbiBvZiBkaXNlYXNlPC90aXRsZT48c2Vjb25kYXJ5LXRpdGxl
PkVudmlyb24gSGVhbHRoPC9zZWNvbmRhcnktdGl0bGU+PC90aXRsZXM+PHBlcmlvZGljYWw+PGZ1
bGwtdGl0bGU+RW52aXJvbiBIZWFsdGg8L2Z1bGwtdGl0bGU+PC9wZXJpb2RpY2FsPjxwYWdlcz43
NzwvcGFnZXM+PHZvbHVtZT4xMjwvdm9sdW1lPjxudW1iZXI+MTwvbnVtYmVyPjxlZGl0aW9uPjIw
MTMwOTExPC9lZGl0aW9uPjxrZXl3b3Jkcz48a2V5d29yZD5BaXIgUG9sbHV0YW50cy8qYW5hbHlz
aXMvZWNvbm9taWNzPC9rZXl3b3JkPjxrZXl3b3JkPkFpciBQb2xsdXRpb24sIEluZG9vci8qYW5h
bHlzaXMvZWNvbm9taWNzPC9rZXl3b3JkPjxrZXl3b3JkPkNvb2tpbmc8L2tleXdvcmQ+PGtleXdv
cmQ+KkNvc3Qgb2YgSWxsbmVzczwva2V5d29yZD48a2V5d29yZD4qRW52aXJvbm1lbnRhbCBFeHBv
c3VyZS9lY29ub21pY3M8L2tleXdvcmQ+PGtleXdvcmQ+RW52aXJvbm1lbnRhbCBNb25pdG9yaW5n
PC9rZXl3b3JkPjxrZXl3b3JkPkdlb2dyYXBoeTwva2V5d29yZD48a2V5d29yZD5IdW1hbnM8L2tl
eXdvcmQ+PGtleXdvcmQ+SW5kaWEvZXBpZGVtaW9sb2d5PC9rZXl3b3JkPjxrZXl3b3JkPk1vZGVs
cywgVGhlb3JldGljYWw8L2tleXdvcmQ+PGtleXdvcmQ+UGFydGljbGUgU2l6ZTwva2V5d29yZD48
a2V5d29yZD5QYXJ0aWN1bGF0ZSBNYXR0ZXIvKmFuYWx5c2lzL2Vjb25vbWljczwva2V5d29yZD48
a2V5d29yZD5SZWdyZXNzaW9uIEFuYWx5c2lzPC9rZXl3b3JkPjxrZXl3b3JkPlJlc3BpcmF0b3J5
IFRyYWN0IERpc2Vhc2VzL2NoZW1pY2FsbHkgaW5kdWNlZC9lY29ub21pY3MvKmVwaWRlbWlvbG9n
eTwva2V5d29yZD48L2tleXdvcmRzPjxkYXRlcz48eWVhcj4yMDEzPC95ZWFyPjxwdWItZGF0ZXM+
PGRhdGU+U2VwIDExPC9kYXRlPjwvcHViLWRhdGVzPjwvZGF0ZXM+PGlzYm4+MTQ3Ni0wNjlYIChF
bGVjdHJvbmljKSYjeEQ7MTQ3Ni0wNjlYIChMaW5raW5nKTwvaXNibj48YWNjZXNzaW9uLW51bT4y
NDAyMDQ5NDwvYWNjZXNzaW9uLW51bT48dXJscz48cmVsYXRlZC11cmxzPjx1cmw+aHR0cHM6Ly93
d3cubmNiaS5ubG0ubmloLmdvdi9wdWJtZWQvMjQwMjA0OTQ8L3VybD48L3JlbGF0ZWQtdXJscz48
L3VybHM+PGN1c3RvbTI+UE1DMzg1MTg2MzwvY3VzdG9tMj48ZWxlY3Ryb25pYy1yZXNvdXJjZS1u
dW0+MTAuMTE4Ni8xNDc2LTA2OVgtMTItNzc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4D1AB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D1AB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xha3Jpc2huYW48L0F1dGhvcj48WWVhcj4yMDEzPC9Z
ZWFyPjxSZWNOdW0+OTwvUmVjTnVtPjxEaXNwbGF5VGV4dD5bMV08L0Rpc3BsYXlUZXh0PjxyZWNv
cmQ+PHJlYy1udW1iZXI+OTwvcmVjLW51bWJlcj48Zm9yZWlnbi1rZXlzPjxrZXkgYXBwPSJFTiIg
ZGItaWQ9Inh6OWRmZHZhNHR0YTVzZTJ4Zmp4dHZ2czJyZmR4czV6OWUwcCIgdGltZXN0YW1wPSIx
NzQ4MDI4Nzk3Ij45PC9rZXk+PC9mb3JlaWduLWtleXM+PHJlZi10eXBlIG5hbWU9IkpvdXJuYWwg
QXJ0aWNsZSI+MTc8L3JlZi10eXBlPjxjb250cmlidXRvcnM+PGF1dGhvcnM+PGF1dGhvcj5CYWxh
a3Jpc2huYW4sIEsuPC9hdXRob3I+PGF1dGhvcj5HaG9zaCwgUy48L2F1dGhvcj48YXV0aG9yPkdh
bmd1bGksIEIuPC9hdXRob3I+PGF1dGhvcj5TYW1iYW5kYW0sIFMuPC9hdXRob3I+PGF1dGhvcj5C
cnVjZSwgTi48L2F1dGhvcj48YXV0aG9yPkJhcm5lcywgRC4gRi48L2F1dGhvcj48YXV0aG9yPlNt
aXRoLCBLLiBSLjwvYXV0aG9yPjwvYXV0aG9ycz48L2NvbnRyaWJ1dG9ycz48YXV0aC1hZGRyZXNz
PkRlcGFydG1lbnQgb2YgRW52aXJvbm1lbnRhbCBIZWFsdGggRW5naW5lZXJpbmcsIFNyaSBSYW1h
Y2hhbmRyYSBVbml2ZXJzaXR5LCBDaGVubmFpLCBJbmRpYS4ga2FscGFuYXNybWNAZWhlLm9yZy5p
bi48L2F1dGgtYWRkcmVzcz48dGl0bGVzPjx0aXRsZT5TdGF0ZSBhbmQgbmF0aW9uYWwgaG91c2Vo
b2xkIGNvbmNlbnRyYXRpb25zIG9mIFBNMi41IGZyb20gc29saWQgY29va2Z1ZWwgdXNlOiByZXN1
bHRzIGZyb20gbWVhc3VyZW1lbnRzIGFuZCBtb2RlbGluZyBpbiBJbmRpYSBmb3IgZXN0aW1hdGlv
biBvZiB0aGUgZ2xvYmFsIGJ1cmRlbiBvZiBkaXNlYXNlPC90aXRsZT48c2Vjb25kYXJ5LXRpdGxl
PkVudmlyb24gSGVhbHRoPC9zZWNvbmRhcnktdGl0bGU+PC90aXRsZXM+PHBlcmlvZGljYWw+PGZ1
bGwtdGl0bGU+RW52aXJvbiBIZWFsdGg8L2Z1bGwtdGl0bGU+PC9wZXJpb2RpY2FsPjxwYWdlcz43
NzwvcGFnZXM+PHZvbHVtZT4xMjwvdm9sdW1lPjxudW1iZXI+MTwvbnVtYmVyPjxlZGl0aW9uPjIw
MTMwOTExPC9lZGl0aW9uPjxrZXl3b3Jkcz48a2V5d29yZD5BaXIgUG9sbHV0YW50cy8qYW5hbHlz
aXMvZWNvbm9taWNzPC9rZXl3b3JkPjxrZXl3b3JkPkFpciBQb2xsdXRpb24sIEluZG9vci8qYW5h
bHlzaXMvZWNvbm9taWNzPC9rZXl3b3JkPjxrZXl3b3JkPkNvb2tpbmc8L2tleXdvcmQ+PGtleXdv
cmQ+KkNvc3Qgb2YgSWxsbmVzczwva2V5d29yZD48a2V5d29yZD4qRW52aXJvbm1lbnRhbCBFeHBv
c3VyZS9lY29ub21pY3M8L2tleXdvcmQ+PGtleXdvcmQ+RW52aXJvbm1lbnRhbCBNb25pdG9yaW5n
PC9rZXl3b3JkPjxrZXl3b3JkPkdlb2dyYXBoeTwva2V5d29yZD48a2V5d29yZD5IdW1hbnM8L2tl
eXdvcmQ+PGtleXdvcmQ+SW5kaWEvZXBpZGVtaW9sb2d5PC9rZXl3b3JkPjxrZXl3b3JkPk1vZGVs
cywgVGhlb3JldGljYWw8L2tleXdvcmQ+PGtleXdvcmQ+UGFydGljbGUgU2l6ZTwva2V5d29yZD48
a2V5d29yZD5QYXJ0aWN1bGF0ZSBNYXR0ZXIvKmFuYWx5c2lzL2Vjb25vbWljczwva2V5d29yZD48
a2V5d29yZD5SZWdyZXNzaW9uIEFuYWx5c2lzPC9rZXl3b3JkPjxrZXl3b3JkPlJlc3BpcmF0b3J5
IFRyYWN0IERpc2Vhc2VzL2NoZW1pY2FsbHkgaW5kdWNlZC9lY29ub21pY3MvKmVwaWRlbWlvbG9n
eTwva2V5d29yZD48L2tleXdvcmRzPjxkYXRlcz48eWVhcj4yMDEzPC95ZWFyPjxwdWItZGF0ZXM+
PGRhdGU+U2VwIDExPC9kYXRlPjwvcHViLWRhdGVzPjwvZGF0ZXM+PGlzYm4+MTQ3Ni0wNjlYIChF
bGVjdHJvbmljKSYjeEQ7MTQ3Ni0wNjlYIChMaW5raW5nKTwvaXNibj48YWNjZXNzaW9uLW51bT4y
NDAyMDQ5NDwvYWNjZXNzaW9uLW51bT48dXJscz48cmVsYXRlZC11cmxzPjx1cmw+aHR0cHM6Ly93
d3cubmNiaS5ubG0ubmloLmdvdi9wdWJtZWQvMjQwMjA0OTQ8L3VybD48L3JlbGF0ZWQtdXJscz48
L3VybHM+PGN1c3RvbTI+UE1DMzg1MTg2MzwvY3VzdG9tMj48ZWxlY3Ryb25pYy1yZXNvdXJjZS1u
dW0+MTAuMTE4Ni8xNDc2LTA2OVgtMTItNzc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4D1AB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1AB2">
        <w:rPr>
          <w:rFonts w:ascii="Times New Roman" w:hAnsi="Times New Roman" w:cs="Times New Roman"/>
          <w:sz w:val="24"/>
          <w:szCs w:val="24"/>
        </w:rPr>
      </w:r>
      <w:r w:rsidR="004D1AB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D1AB2"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405C71">
        <w:rPr>
          <w:rFonts w:ascii="Times New Roman" w:hAnsi="Times New Roman" w:cs="Times New Roman"/>
          <w:sz w:val="24"/>
          <w:szCs w:val="24"/>
        </w:rPr>
        <w:t xml:space="preserve"> is not included here. </w:t>
      </w:r>
    </w:p>
    <w:p w14:paraId="2041EEAB" w14:textId="77777777" w:rsidR="0041028D" w:rsidRDefault="0041028D" w:rsidP="004102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6DE5D9" w14:textId="048F6592" w:rsidR="0041028D" w:rsidRDefault="0041028D" w:rsidP="00D35F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0158E8">
        <w:rPr>
          <w:rFonts w:ascii="Times New Roman" w:hAnsi="Times New Roman" w:cs="Times New Roman"/>
          <w:sz w:val="24"/>
          <w:szCs w:val="24"/>
        </w:rPr>
        <w:t xml:space="preserve">daily average </w:t>
      </w:r>
      <w:r>
        <w:rPr>
          <w:rFonts w:ascii="Times New Roman" w:hAnsi="Times New Roman" w:cs="Times New Roman"/>
          <w:sz w:val="24"/>
          <w:szCs w:val="24"/>
        </w:rPr>
        <w:t>personal exposure of a</w:t>
      </w:r>
      <w:r w:rsidR="000158E8">
        <w:rPr>
          <w:rFonts w:ascii="Times New Roman" w:hAnsi="Times New Roman" w:cs="Times New Roman"/>
          <w:sz w:val="24"/>
          <w:szCs w:val="24"/>
        </w:rPr>
        <w:t xml:space="preserve"> young child </w:t>
      </w:r>
      <w:r>
        <w:rPr>
          <w:rFonts w:ascii="Times New Roman" w:hAnsi="Times New Roman" w:cs="Times New Roman"/>
          <w:sz w:val="24"/>
          <w:szCs w:val="24"/>
        </w:rPr>
        <w:t>was calculated from the kitchen area concentration as follows</w:t>
      </w:r>
      <w:r w:rsidR="000158E8">
        <w:rPr>
          <w:rFonts w:ascii="Times New Roman" w:hAnsi="Times New Roman" w:cs="Times New Roman"/>
          <w:sz w:val="24"/>
          <w:szCs w:val="24"/>
        </w:rPr>
        <w:t xml:space="preserve"> </w:t>
      </w:r>
      <w:r w:rsidR="000158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Wl0aDwvQXV0aG9yPjxZZWFyPjIwMTQ8L1llYXI+PFJl
Y051bT4xMDwvUmVjTnVtPjxEaXNwbGF5VGV4dD5bMl08L0Rpc3BsYXlUZXh0PjxyZWNvcmQ+PHJl
Yy1udW1iZXI+MTA8L3JlYy1udW1iZXI+PGZvcmVpZ24ta2V5cz48a2V5IGFwcD0iRU4iIGRiLWlk
PSJ4ejlkZmR2YTR0dGE1c2UyeGZqeHR2dnMycmZkeHM1ejllMHAiIHRpbWVzdGFtcD0iMTc0ODAy
ODc5NyI+MTA8L2tleT48L2ZvcmVpZ24ta2V5cz48cmVmLXR5cGUgbmFtZT0iSm91cm5hbCBBcnRp
Y2xlIj4xNzwvcmVmLXR5cGU+PGNvbnRyaWJ1dG9ycz48YXV0aG9ycz48YXV0aG9yPlNtaXRoLCBL
LiBSLjwvYXV0aG9yPjxhdXRob3I+QnJ1Y2UsIE4uPC9hdXRob3I+PGF1dGhvcj5CYWxha3Jpc2hu
YW4sIEsuPC9hdXRob3I+PGF1dGhvcj5BZGFpci1Sb2hhbmksIEguPC9hdXRob3I+PGF1dGhvcj5C
YWxtZXMsIEouPC9hdXRob3I+PGF1dGhvcj5DaGFmZSwgWi48L2F1dGhvcj48YXV0aG9yPkRoZXJh
bmksIE0uPC9hdXRob3I+PGF1dGhvcj5Ib3Nnb29kLCBILiBELjwvYXV0aG9yPjxhdXRob3I+TWVo
dGEsIFMuPC9hdXRob3I+PGF1dGhvcj5Qb3BlLCBELjwvYXV0aG9yPjxhdXRob3I+UmVoZnVlc3Ms
IEUuPC9hdXRob3I+PGF1dGhvcj5IYXAgQ3JhIFJpc2sgRXhwZXJ0IEdyb3VwPC9hdXRob3I+PC9h
dXRob3JzPjwvY29udHJpYnV0b3JzPjxhdXRoLWFkZHJlc3M+U2Nob29sIG9mIFB1YmxpYyBIZWFs
dGgsIFVuaXZlcnNpdHkgb2YgQ2FsaWZvcm5pYSwgQmVya2VsZXksIENhbGlmb3JuaWEgOTQ3MjAt
NzM2MDsgZW1haWw6IGtya3NtaXRoQGJlcmtlbGV5LmVkdSAsIGhyYWRhaXJAZ21haWwuY29tLjwv
YXV0aC1hZGRyZXNzPjx0aXRsZXM+PHRpdGxlPk1pbGxpb25zIGRlYWQ6IGhvdyBkbyB3ZSBrbm93
IGFuZCB3aGF0IGRvZXMgaXQgbWVhbj8gTWV0aG9kcyB1c2VkIGluIHRoZSBjb21wYXJhdGl2ZSBy
aXNrIGFzc2Vzc21lbnQgb2YgaG91c2Vob2xkIGFpciBwb2xsdXRpb248L3RpdGxlPjxzZWNvbmRh
cnktdGl0bGU+QW5udSBSZXYgUHVibGljIEhlYWx0aDwvc2Vjb25kYXJ5LXRpdGxlPjwvdGl0bGVz
PjxwZXJpb2RpY2FsPjxmdWxsLXRpdGxlPkFubnUgUmV2IFB1YmxpYyBIZWFsdGg8L2Z1bGwtdGl0
bGU+PC9wZXJpb2RpY2FsPjxwYWdlcz4xODUtMjA2PC9wYWdlcz48dm9sdW1lPjM1PC92b2x1bWU+
PGtleXdvcmRzPjxrZXl3b3JkPkFnZSBGYWN0b3JzPC9rZXl3b3JkPjxrZXl3b3JkPkFpciBQb2xs
dXRpb24sIEluZG9vci8qYWR2ZXJzZSBlZmZlY3RzLypzdGF0aXN0aWNzICZhbXA7IG51bWVyaWNh
bCBkYXRhPC9rZXl3b3JkPjxrZXl3b3JkPkNvb2tpbmcvKm1ldGhvZHM8L2tleXdvcmQ+PGtleXdv
cmQ+RW52aXJvbm1lbnRhbCBFeHBvc3VyZS8qYWR2ZXJzZSBlZmZlY3RzLypzdGF0aXN0aWNzICZh
bXA7IG51bWVyaWNhbCBkYXRhPC9rZXl3b3JkPjxrZXl3b3JkPkdsb2JhbCBIZWFsdGg8L2tleXdv
cmQ+PGtleXdvcmQ+SHVtYW5zPC9rZXl3b3JkPjxrZXl3b3JkPlF1YWxpdHktQWRqdXN0ZWQgTGlm
ZSBZZWFyczwva2V5d29yZD48a2V5d29yZD5SaXNrIEFzc2Vzc21lbnQ8L2tleXdvcmQ+PGtleXdv
cmQ+UmlzayBGYWN0b3JzPC9rZXl3b3JkPjxrZXl3b3JkPlNleCBGYWN0b3JzPC9rZXl3b3JkPjxr
ZXl3b3JkPlNtb2tpbmcvYWR2ZXJzZSBlZmZlY3RzPC9rZXl3b3JkPjxrZXl3b3JkPlRvYmFjY28g
U21va2UgUG9sbHV0aW9uL2FkdmVyc2UgZWZmZWN0czwva2V5d29yZD48L2tleXdvcmRzPjxkYXRl
cz48eWVhcj4yMDE0PC95ZWFyPjwvZGF0ZXM+PGlzYm4+MTU0NS0yMDkzIChFbGVjdHJvbmljKSYj
eEQ7MDE2My03NTI1IChMaW5raW5nKTwvaXNibj48YWNjZXNzaW9uLW51bT4yNDY0MTU1ODwvYWNj
ZXNzaW9uLW51bT48dXJscz48cmVsYXRlZC11cmxzPjx1cmw+aHR0cHM6Ly93d3cubmNiaS5ubG0u
bmloLmdvdi9wdWJtZWQvMjQ2NDE1NTg8L3VybD48L3JlbGF0ZWQtdXJscz48L3VybHM+PGVsZWN0
cm9uaWMtcmVzb3VyY2UtbnVtPjEwLjExNDYvYW5udXJldi1wdWJsaGVhbHRoLTAzMjAxMy0xODIz
NTY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4D1AB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D1AB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Wl0aDwvQXV0aG9yPjxZZWFyPjIwMTQ8L1llYXI+PFJl
Y051bT4xMDwvUmVjTnVtPjxEaXNwbGF5VGV4dD5bMl08L0Rpc3BsYXlUZXh0PjxyZWNvcmQ+PHJl
Yy1udW1iZXI+MTA8L3JlYy1udW1iZXI+PGZvcmVpZ24ta2V5cz48a2V5IGFwcD0iRU4iIGRiLWlk
PSJ4ejlkZmR2YTR0dGE1c2UyeGZqeHR2dnMycmZkeHM1ejllMHAiIHRpbWVzdGFtcD0iMTc0ODAy
ODc5NyI+MTA8L2tleT48L2ZvcmVpZ24ta2V5cz48cmVmLXR5cGUgbmFtZT0iSm91cm5hbCBBcnRp
Y2xlIj4xNzwvcmVmLXR5cGU+PGNvbnRyaWJ1dG9ycz48YXV0aG9ycz48YXV0aG9yPlNtaXRoLCBL
LiBSLjwvYXV0aG9yPjxhdXRob3I+QnJ1Y2UsIE4uPC9hdXRob3I+PGF1dGhvcj5CYWxha3Jpc2hu
YW4sIEsuPC9hdXRob3I+PGF1dGhvcj5BZGFpci1Sb2hhbmksIEguPC9hdXRob3I+PGF1dGhvcj5C
YWxtZXMsIEouPC9hdXRob3I+PGF1dGhvcj5DaGFmZSwgWi48L2F1dGhvcj48YXV0aG9yPkRoZXJh
bmksIE0uPC9hdXRob3I+PGF1dGhvcj5Ib3Nnb29kLCBILiBELjwvYXV0aG9yPjxhdXRob3I+TWVo
dGEsIFMuPC9hdXRob3I+PGF1dGhvcj5Qb3BlLCBELjwvYXV0aG9yPjxhdXRob3I+UmVoZnVlc3Ms
IEUuPC9hdXRob3I+PGF1dGhvcj5IYXAgQ3JhIFJpc2sgRXhwZXJ0IEdyb3VwPC9hdXRob3I+PC9h
dXRob3JzPjwvY29udHJpYnV0b3JzPjxhdXRoLWFkZHJlc3M+U2Nob29sIG9mIFB1YmxpYyBIZWFs
dGgsIFVuaXZlcnNpdHkgb2YgQ2FsaWZvcm5pYSwgQmVya2VsZXksIENhbGlmb3JuaWEgOTQ3MjAt
NzM2MDsgZW1haWw6IGtya3NtaXRoQGJlcmtlbGV5LmVkdSAsIGhyYWRhaXJAZ21haWwuY29tLjwv
YXV0aC1hZGRyZXNzPjx0aXRsZXM+PHRpdGxlPk1pbGxpb25zIGRlYWQ6IGhvdyBkbyB3ZSBrbm93
IGFuZCB3aGF0IGRvZXMgaXQgbWVhbj8gTWV0aG9kcyB1c2VkIGluIHRoZSBjb21wYXJhdGl2ZSBy
aXNrIGFzc2Vzc21lbnQgb2YgaG91c2Vob2xkIGFpciBwb2xsdXRpb248L3RpdGxlPjxzZWNvbmRh
cnktdGl0bGU+QW5udSBSZXYgUHVibGljIEhlYWx0aDwvc2Vjb25kYXJ5LXRpdGxlPjwvdGl0bGVz
PjxwZXJpb2RpY2FsPjxmdWxsLXRpdGxlPkFubnUgUmV2IFB1YmxpYyBIZWFsdGg8L2Z1bGwtdGl0
bGU+PC9wZXJpb2RpY2FsPjxwYWdlcz4xODUtMjA2PC9wYWdlcz48dm9sdW1lPjM1PC92b2x1bWU+
PGtleXdvcmRzPjxrZXl3b3JkPkFnZSBGYWN0b3JzPC9rZXl3b3JkPjxrZXl3b3JkPkFpciBQb2xs
dXRpb24sIEluZG9vci8qYWR2ZXJzZSBlZmZlY3RzLypzdGF0aXN0aWNzICZhbXA7IG51bWVyaWNh
bCBkYXRhPC9rZXl3b3JkPjxrZXl3b3JkPkNvb2tpbmcvKm1ldGhvZHM8L2tleXdvcmQ+PGtleXdv
cmQ+RW52aXJvbm1lbnRhbCBFeHBvc3VyZS8qYWR2ZXJzZSBlZmZlY3RzLypzdGF0aXN0aWNzICZh
bXA7IG51bWVyaWNhbCBkYXRhPC9rZXl3b3JkPjxrZXl3b3JkPkdsb2JhbCBIZWFsdGg8L2tleXdv
cmQ+PGtleXdvcmQ+SHVtYW5zPC9rZXl3b3JkPjxrZXl3b3JkPlF1YWxpdHktQWRqdXN0ZWQgTGlm
ZSBZZWFyczwva2V5d29yZD48a2V5d29yZD5SaXNrIEFzc2Vzc21lbnQ8L2tleXdvcmQ+PGtleXdv
cmQ+UmlzayBGYWN0b3JzPC9rZXl3b3JkPjxrZXl3b3JkPlNleCBGYWN0b3JzPC9rZXl3b3JkPjxr
ZXl3b3JkPlNtb2tpbmcvYWR2ZXJzZSBlZmZlY3RzPC9rZXl3b3JkPjxrZXl3b3JkPlRvYmFjY28g
U21va2UgUG9sbHV0aW9uL2FkdmVyc2UgZWZmZWN0czwva2V5d29yZD48L2tleXdvcmRzPjxkYXRl
cz48eWVhcj4yMDE0PC95ZWFyPjwvZGF0ZXM+PGlzYm4+MTU0NS0yMDkzIChFbGVjdHJvbmljKSYj
eEQ7MDE2My03NTI1IChMaW5raW5nKTwvaXNibj48YWNjZXNzaW9uLW51bT4yNDY0MTU1ODwvYWNj
ZXNzaW9uLW51bT48dXJscz48cmVsYXRlZC11cmxzPjx1cmw+aHR0cHM6Ly93d3cubmNiaS5ubG0u
bmloLmdvdi9wdWJtZWQvMjQ2NDE1NTg8L3VybD48L3JlbGF0ZWQtdXJscz48L3VybHM+PGVsZWN0
cm9uaWMtcmVzb3VyY2UtbnVtPjEwLjExNDYvYW5udXJldi1wdWJsaGVhbHRoLTAzMjAxMy0xODIz
NTY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4D1AB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D1AB2">
        <w:rPr>
          <w:rFonts w:ascii="Times New Roman" w:hAnsi="Times New Roman" w:cs="Times New Roman"/>
          <w:sz w:val="24"/>
          <w:szCs w:val="24"/>
        </w:rPr>
      </w:r>
      <w:r w:rsidR="004D1AB2">
        <w:rPr>
          <w:rFonts w:ascii="Times New Roman" w:hAnsi="Times New Roman" w:cs="Times New Roman"/>
          <w:sz w:val="24"/>
          <w:szCs w:val="24"/>
        </w:rPr>
        <w:fldChar w:fldCharType="end"/>
      </w:r>
      <w:r w:rsidR="000158E8">
        <w:rPr>
          <w:rFonts w:ascii="Times New Roman" w:hAnsi="Times New Roman" w:cs="Times New Roman"/>
          <w:sz w:val="24"/>
          <w:szCs w:val="24"/>
        </w:rPr>
        <w:fldChar w:fldCharType="separate"/>
      </w:r>
      <w:r w:rsidR="004D1AB2">
        <w:rPr>
          <w:rFonts w:ascii="Times New Roman" w:hAnsi="Times New Roman" w:cs="Times New Roman"/>
          <w:noProof/>
          <w:sz w:val="24"/>
          <w:szCs w:val="24"/>
        </w:rPr>
        <w:t>[2]</w:t>
      </w:r>
      <w:r w:rsidR="000158E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6C5D15B5" w14:textId="77777777" w:rsidR="00D35F0A" w:rsidRDefault="00D35F0A" w:rsidP="00D35F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B6BBC9" w14:textId="5205DED2" w:rsidR="004F42AE" w:rsidRPr="00D35F0A" w:rsidRDefault="00000000" w:rsidP="0041028D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.5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aily average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 0.628×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.5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kitchen)</m:t>
          </m:r>
        </m:oMath>
      </m:oMathPara>
    </w:p>
    <w:p w14:paraId="64DB559E" w14:textId="77777777" w:rsidR="004D1AB2" w:rsidRDefault="004D1AB2">
      <w:pPr>
        <w:rPr>
          <w:rFonts w:ascii="Times New Roman" w:hAnsi="Times New Roman" w:cs="Times New Roman"/>
          <w:i/>
          <w:sz w:val="24"/>
          <w:szCs w:val="24"/>
        </w:rPr>
      </w:pPr>
    </w:p>
    <w:p w14:paraId="6D0B15F1" w14:textId="77777777" w:rsidR="004D1AB2" w:rsidRDefault="004D1AB2">
      <w:pPr>
        <w:rPr>
          <w:rFonts w:ascii="Times New Roman" w:hAnsi="Times New Roman" w:cs="Times New Roman"/>
          <w:i/>
          <w:sz w:val="24"/>
          <w:szCs w:val="24"/>
        </w:rPr>
      </w:pPr>
    </w:p>
    <w:p w14:paraId="6C33F6E5" w14:textId="77777777" w:rsidR="004D1AB2" w:rsidRPr="004D1AB2" w:rsidRDefault="004D1AB2" w:rsidP="004D1AB2">
      <w:pPr>
        <w:pStyle w:val="EndNoteBibliography"/>
        <w:spacing w:after="0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D1AB2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References</w:t>
      </w:r>
    </w:p>
    <w:p w14:paraId="5A8920C9" w14:textId="77777777" w:rsidR="004D1AB2" w:rsidRPr="004D1AB2" w:rsidRDefault="004D1AB2" w:rsidP="004D1AB2">
      <w:pPr>
        <w:pStyle w:val="EndNoteBibliography"/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7CF64420" w14:textId="2093A0B6" w:rsidR="004D1AB2" w:rsidRPr="004D1AB2" w:rsidRDefault="004D1AB2" w:rsidP="004D1A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D1AB2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Pr="004D1AB2">
        <w:rPr>
          <w:rFonts w:ascii="Times New Roman" w:hAnsi="Times New Roman" w:cs="Times New Roman"/>
          <w:i/>
          <w:sz w:val="24"/>
          <w:szCs w:val="24"/>
        </w:rPr>
        <w:instrText xml:space="preserve"> ADDIN EN.REFLIST </w:instrText>
      </w:r>
      <w:r w:rsidRPr="004D1AB2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Pr="004D1AB2">
        <w:rPr>
          <w:rFonts w:ascii="Times New Roman" w:hAnsi="Times New Roman" w:cs="Times New Roman"/>
          <w:sz w:val="24"/>
          <w:szCs w:val="24"/>
        </w:rPr>
        <w:t>1.</w:t>
      </w:r>
      <w:r w:rsidRPr="004D1AB2">
        <w:rPr>
          <w:rFonts w:ascii="Times New Roman" w:hAnsi="Times New Roman" w:cs="Times New Roman"/>
          <w:sz w:val="24"/>
          <w:szCs w:val="24"/>
        </w:rPr>
        <w:tab/>
        <w:t>Balakrishnan K, Ghosh S, Ganguli B, Sambandam S, Bruce N, Barnes DF, et al. State and national household concentrations of PM2.5 from solid cookfuel use: results from measurements and modeling in India for estimation of the global burden of disease. Environ Health. 2013;12(1):77. Epub 20130911. doi: 10.1186/1476-069X-12-77. PubMed PMID: 24020494; PubMed Central PMCID: PMCPMC3851863.</w:t>
      </w:r>
    </w:p>
    <w:p w14:paraId="36637CD0" w14:textId="77777777" w:rsidR="004D1AB2" w:rsidRPr="004D1AB2" w:rsidRDefault="004D1AB2" w:rsidP="004D1AB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D1AB2">
        <w:rPr>
          <w:rFonts w:ascii="Times New Roman" w:hAnsi="Times New Roman" w:cs="Times New Roman"/>
          <w:sz w:val="24"/>
          <w:szCs w:val="24"/>
        </w:rPr>
        <w:t>2.</w:t>
      </w:r>
      <w:r w:rsidRPr="004D1AB2">
        <w:rPr>
          <w:rFonts w:ascii="Times New Roman" w:hAnsi="Times New Roman" w:cs="Times New Roman"/>
          <w:sz w:val="24"/>
          <w:szCs w:val="24"/>
        </w:rPr>
        <w:tab/>
        <w:t>Smith KR, Bruce N, Balakrishnan K, Adair-Rohani H, Balmes J, Chafe Z, et al. Millions dead: how do we know and what does it mean? Methods used in the comparative risk assessment of household air pollution. Annu Rev Public Health. 2014;35:185-206. doi: 10.1146/annurev-publhealth-032013-182356. PubMed PMID: 24641558.</w:t>
      </w:r>
    </w:p>
    <w:p w14:paraId="5A4ED008" w14:textId="3B2FDDF9" w:rsidR="004F42AE" w:rsidRDefault="004D1AB2">
      <w:pPr>
        <w:rPr>
          <w:rFonts w:ascii="Times New Roman" w:hAnsi="Times New Roman" w:cs="Times New Roman"/>
          <w:i/>
          <w:sz w:val="24"/>
          <w:szCs w:val="24"/>
        </w:rPr>
      </w:pPr>
      <w:r w:rsidRPr="004D1AB2">
        <w:rPr>
          <w:rFonts w:ascii="Times New Roman" w:hAnsi="Times New Roman" w:cs="Times New Roman"/>
          <w:i/>
          <w:sz w:val="24"/>
          <w:szCs w:val="24"/>
        </w:rPr>
        <w:fldChar w:fldCharType="end"/>
      </w:r>
    </w:p>
    <w:sectPr w:rsidR="004F42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028D"/>
    <w:rsid w:val="000158E8"/>
    <w:rsid w:val="00030162"/>
    <w:rsid w:val="002B007A"/>
    <w:rsid w:val="002B0DC8"/>
    <w:rsid w:val="002B264E"/>
    <w:rsid w:val="0041028D"/>
    <w:rsid w:val="004D1AB2"/>
    <w:rsid w:val="004F42AE"/>
    <w:rsid w:val="005C4CB1"/>
    <w:rsid w:val="0067091E"/>
    <w:rsid w:val="006C3762"/>
    <w:rsid w:val="007138F0"/>
    <w:rsid w:val="007C34FD"/>
    <w:rsid w:val="00A03228"/>
    <w:rsid w:val="00D35F0A"/>
    <w:rsid w:val="00DD7E21"/>
    <w:rsid w:val="00F2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2ABAC"/>
  <w15:chartTrackingRefBased/>
  <w15:docId w15:val="{24245D3B-8A58-4DDD-B680-7738CFBAB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028D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158E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D1A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1AB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1A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1AB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4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ritish Columbia</Company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wkes</dc:creator>
  <cp:keywords/>
  <dc:description/>
  <cp:lastModifiedBy>Michael Hawkes</cp:lastModifiedBy>
  <cp:revision>3</cp:revision>
  <dcterms:created xsi:type="dcterms:W3CDTF">2026-04-16T04:01:00Z</dcterms:created>
  <dcterms:modified xsi:type="dcterms:W3CDTF">2026-04-16T04:04:00Z</dcterms:modified>
</cp:coreProperties>
</file>